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2FE95" w14:textId="0318FAC0" w:rsidR="005C4C38" w:rsidRDefault="005C4C38" w:rsidP="005C4C3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C</w:t>
      </w:r>
      <w:r>
        <w:rPr>
          <w:rFonts w:ascii="Arial" w:hAnsi="Arial" w:cs="Arial"/>
          <w:b/>
          <w:bCs/>
          <w:sz w:val="24"/>
          <w:szCs w:val="24"/>
        </w:rPr>
        <w:t>ontent list</w:t>
      </w:r>
    </w:p>
    <w:p w14:paraId="082DAC06" w14:textId="37A6BAA8" w:rsidR="005C4C38" w:rsidRPr="00827316" w:rsidRDefault="006D01D5" w:rsidP="005C4C3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</w:t>
      </w:r>
      <w:r w:rsidR="005C4C38" w:rsidRPr="00827316">
        <w:rPr>
          <w:rFonts w:ascii="Arial" w:hAnsi="Arial" w:cs="Arial"/>
          <w:b/>
          <w:bCs/>
          <w:sz w:val="24"/>
          <w:szCs w:val="24"/>
        </w:rPr>
        <w:t xml:space="preserve"> 1. </w:t>
      </w:r>
      <w:r w:rsidR="00BB156F" w:rsidRPr="00BB156F">
        <w:rPr>
          <w:rFonts w:ascii="Arial" w:hAnsi="Arial" w:cs="Arial"/>
          <w:b/>
          <w:bCs/>
          <w:sz w:val="24"/>
          <w:szCs w:val="24"/>
        </w:rPr>
        <w:t>Association between WHtR and incident overall fractures based on sex</w:t>
      </w:r>
    </w:p>
    <w:p w14:paraId="6903FDF7" w14:textId="5BB31C04" w:rsidR="005C4C38" w:rsidRDefault="006D01D5" w:rsidP="005C4C3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</w:t>
      </w:r>
      <w:r w:rsidR="005C4C38" w:rsidRPr="00827316">
        <w:rPr>
          <w:rFonts w:ascii="Arial" w:hAnsi="Arial" w:cs="Arial"/>
          <w:b/>
          <w:bCs/>
          <w:sz w:val="24"/>
          <w:szCs w:val="24"/>
        </w:rPr>
        <w:t xml:space="preserve"> 2. </w:t>
      </w:r>
      <w:r w:rsidR="00BB156F" w:rsidRPr="00BB156F">
        <w:rPr>
          <w:rFonts w:ascii="Arial" w:hAnsi="Arial" w:cs="Arial"/>
          <w:b/>
          <w:bCs/>
          <w:sz w:val="24"/>
          <w:szCs w:val="24"/>
        </w:rPr>
        <w:t>Association between BMI, WC and incident overall fractures based on sex</w:t>
      </w:r>
    </w:p>
    <w:p w14:paraId="0146AA29" w14:textId="577DA2A1" w:rsidR="00BB156F" w:rsidRDefault="00BB156F" w:rsidP="005C4C3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B156F">
        <w:rPr>
          <w:rFonts w:ascii="Arial" w:hAnsi="Arial" w:cs="Arial"/>
          <w:b/>
          <w:bCs/>
          <w:sz w:val="24"/>
          <w:szCs w:val="24"/>
        </w:rPr>
        <w:t>Supplementary Table 3. Association between WHtR and incident overall fractures based on age</w:t>
      </w:r>
    </w:p>
    <w:p w14:paraId="0CB09870" w14:textId="6BCEA022" w:rsidR="005C4C38" w:rsidRPr="00827316" w:rsidRDefault="006D01D5" w:rsidP="005C4C3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</w:t>
      </w:r>
      <w:r w:rsidR="005C4C38" w:rsidRPr="00827316">
        <w:rPr>
          <w:rFonts w:ascii="Arial" w:hAnsi="Arial" w:cs="Arial"/>
          <w:b/>
          <w:bCs/>
          <w:sz w:val="24"/>
          <w:szCs w:val="24"/>
        </w:rPr>
        <w:t xml:space="preserve"> 1. </w:t>
      </w:r>
      <w:r w:rsidR="00BB156F" w:rsidRPr="00BB156F">
        <w:rPr>
          <w:rFonts w:ascii="Arial" w:hAnsi="Arial" w:cs="Arial"/>
          <w:b/>
          <w:bCs/>
          <w:sz w:val="24"/>
          <w:szCs w:val="24"/>
        </w:rPr>
        <w:t>Incidence rate of overall fracture according to obesity group and WHtR groups</w:t>
      </w:r>
    </w:p>
    <w:p w14:paraId="14B7396F" w14:textId="26889446" w:rsidR="005C4C38" w:rsidRPr="00827316" w:rsidRDefault="006D01D5" w:rsidP="005C4C3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</w:t>
      </w:r>
      <w:r w:rsidR="005C4C38" w:rsidRPr="00827316">
        <w:rPr>
          <w:rFonts w:ascii="Arial" w:hAnsi="Arial" w:cs="Arial"/>
          <w:b/>
          <w:bCs/>
          <w:sz w:val="24"/>
          <w:szCs w:val="24"/>
        </w:rPr>
        <w:t xml:space="preserve"> 2. </w:t>
      </w:r>
      <w:r w:rsidR="00BB156F" w:rsidRPr="00BB156F">
        <w:rPr>
          <w:rFonts w:ascii="Arial" w:hAnsi="Arial" w:cs="Arial"/>
          <w:b/>
          <w:bCs/>
          <w:sz w:val="24"/>
          <w:szCs w:val="24"/>
        </w:rPr>
        <w:t>Risk of overall fracture according to obesity groups and WHtR tertile groups</w:t>
      </w:r>
    </w:p>
    <w:p w14:paraId="5DFDBC2E" w14:textId="3D1D950A" w:rsidR="005C4C38" w:rsidRPr="00827316" w:rsidRDefault="006D01D5" w:rsidP="005C4C3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</w:t>
      </w:r>
      <w:r w:rsidR="005C4C38" w:rsidRPr="00827316">
        <w:rPr>
          <w:rFonts w:ascii="Arial" w:hAnsi="Arial" w:cs="Arial"/>
          <w:b/>
          <w:bCs/>
          <w:sz w:val="24"/>
          <w:szCs w:val="24"/>
        </w:rPr>
        <w:t xml:space="preserve"> 3. </w:t>
      </w:r>
      <w:r w:rsidR="00BB156F" w:rsidRPr="00BB156F">
        <w:rPr>
          <w:rFonts w:ascii="Arial" w:hAnsi="Arial" w:cs="Arial"/>
          <w:b/>
          <w:bCs/>
          <w:sz w:val="24"/>
          <w:szCs w:val="24"/>
        </w:rPr>
        <w:t>Scatter plots showing the relationship between WHtR and SoS at the midshaft tibia</w:t>
      </w:r>
    </w:p>
    <w:p w14:paraId="705857D0" w14:textId="77777777" w:rsidR="005C4C38" w:rsidRPr="005C4C38" w:rsidRDefault="005C4C38" w:rsidP="005C4C3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03E096D" w14:textId="6AAB1F77" w:rsidR="005C4C38" w:rsidRDefault="005C4C38" w:rsidP="00827316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F188AE7" w14:textId="77777777" w:rsidR="005C4C38" w:rsidRDefault="005C4C38" w:rsidP="00827316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  <w:sectPr w:rsidR="005C4C38" w:rsidSect="005C4C3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BE03D66" w14:textId="77777777" w:rsidR="00BB156F" w:rsidRDefault="00BB156F" w:rsidP="00BB156F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1. Association between </w:t>
      </w:r>
      <w:r>
        <w:rPr>
          <w:rFonts w:ascii="Times New Roman" w:hAnsi="Times New Roman" w:cs="Times New Roman"/>
          <w:b/>
          <w:bCs/>
          <w:sz w:val="24"/>
        </w:rPr>
        <w:t>WHt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nd incident overall fractures based on sex</w:t>
      </w:r>
    </w:p>
    <w:p w14:paraId="24A0587C" w14:textId="77777777" w:rsidR="00BB156F" w:rsidRDefault="00BB156F" w:rsidP="00BB156F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1360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850"/>
        <w:gridCol w:w="709"/>
        <w:gridCol w:w="1556"/>
        <w:gridCol w:w="993"/>
        <w:gridCol w:w="1417"/>
        <w:gridCol w:w="992"/>
        <w:gridCol w:w="1276"/>
        <w:gridCol w:w="992"/>
        <w:gridCol w:w="1418"/>
        <w:gridCol w:w="850"/>
      </w:tblGrid>
      <w:tr w:rsidR="00BB156F" w14:paraId="26A694C4" w14:textId="77777777" w:rsidTr="00AB0A82">
        <w:trPr>
          <w:trHeight w:val="401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F4C23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bookmarkStart w:id="0" w:name="_Hlk176451041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8B24E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Even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D4123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Person-yea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8BDA5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Incidence rate*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404C4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1</w:t>
            </w:r>
          </w:p>
          <w:p w14:paraId="2CBB9B8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B8D4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2</w:t>
            </w:r>
          </w:p>
          <w:p w14:paraId="5177857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88B5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3</w:t>
            </w:r>
          </w:p>
          <w:p w14:paraId="071733C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AD7D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4</w:t>
            </w:r>
          </w:p>
        </w:tc>
      </w:tr>
      <w:tr w:rsidR="00BB156F" w14:paraId="53C484E8" w14:textId="77777777" w:rsidTr="00AB0A82">
        <w:trPr>
          <w:trHeight w:val="364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5F83F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168F1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3E081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8B7EA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45A0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6D0DDBE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B5E8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640D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2893B76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0B9B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1C1F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274B708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7F92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E236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53F14F9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7CCB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</w:tr>
      <w:tr w:rsidR="00BB156F" w14:paraId="743354C4" w14:textId="77777777" w:rsidTr="00AB0A82">
        <w:trPr>
          <w:trHeight w:val="437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B939F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Wome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AFE58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C700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2924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1E66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039D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7805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43D7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7A5D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1591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B156F" w14:paraId="663C38AE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D0BF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per 1 SD incr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1EC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A293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9DC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5E0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2 </w:t>
            </w:r>
          </w:p>
          <w:p w14:paraId="38B0D30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40– 1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704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BFC8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59 </w:t>
            </w:r>
          </w:p>
          <w:p w14:paraId="7364A63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(1.36–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0CC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5AE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59 </w:t>
            </w:r>
          </w:p>
          <w:p w14:paraId="7D23FD1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(1.36– 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1964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FE94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6 </w:t>
            </w:r>
          </w:p>
          <w:p w14:paraId="4C062D4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33– 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C66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378A067D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4E31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Grou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859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D3BE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F59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.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8C5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50A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E95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431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ACF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360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5EE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35F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435149F2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BC22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 xml:space="preserve"> Grou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92C3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1CE82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489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0.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89F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21 </w:t>
            </w:r>
          </w:p>
          <w:p w14:paraId="2E1EC31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69– 2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F149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800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1.92 </w:t>
            </w:r>
          </w:p>
          <w:p w14:paraId="197E708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(1.43–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C3E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857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92 </w:t>
            </w:r>
          </w:p>
          <w:p w14:paraId="0B3B9BB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43–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916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0096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87 </w:t>
            </w:r>
          </w:p>
          <w:p w14:paraId="1515CC7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39–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205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25472699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E9B30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 xml:space="preserve"> Group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4533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9F39F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3F7E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6.0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A03E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36 </w:t>
            </w:r>
          </w:p>
          <w:p w14:paraId="49657EF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.60– 4.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526F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5C6E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73 </w:t>
            </w:r>
          </w:p>
          <w:p w14:paraId="4C5B48B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94– 3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2011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1341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3 (1.94–3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9051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4306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64 </w:t>
            </w:r>
          </w:p>
          <w:p w14:paraId="05F2719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87–3.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C2C9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1B0E3629" w14:textId="77777777" w:rsidTr="00AB0A82">
        <w:trPr>
          <w:trHeight w:val="437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08696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M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7FB83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8B45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A7E9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62CC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1DA8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8D83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B7CF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4DD8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4464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A279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B156F" w14:paraId="025D8D46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7600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 1 SD incr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8CD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8F03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327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0F66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08 </w:t>
            </w:r>
          </w:p>
          <w:p w14:paraId="488A006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0.97– 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06C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EA9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64 </w:t>
            </w:r>
          </w:p>
          <w:p w14:paraId="171E59A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29–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46D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49C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5 </w:t>
            </w:r>
          </w:p>
          <w:p w14:paraId="32641C2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28–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185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445E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</w:t>
            </w:r>
          </w:p>
          <w:p w14:paraId="101989C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22–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7643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75E89FCD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5560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1E6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BCFF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E2DD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.5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A4C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21E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045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4A2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FF3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233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5C19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93F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05D13F1A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6318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>Group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980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9483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3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B553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4"/>
              </w:rPr>
              <w:t>7.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AB0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05 </w:t>
            </w:r>
          </w:p>
          <w:p w14:paraId="79D9EE6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0.80– 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93C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29F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4 </w:t>
            </w:r>
          </w:p>
          <w:p w14:paraId="649F637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13– 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70D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344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54 </w:t>
            </w:r>
          </w:p>
          <w:p w14:paraId="7A5A872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12– 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F4EA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A60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45 </w:t>
            </w:r>
          </w:p>
          <w:p w14:paraId="1D86E45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05–1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B59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BB156F" w14:paraId="31D9A5EA" w14:textId="77777777" w:rsidTr="00AB0A82">
        <w:trPr>
          <w:trHeight w:val="437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6E6D9C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>Group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6FD71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9C140E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3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BA30A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4"/>
              </w:rPr>
              <w:t>9.8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E87EA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30 </w:t>
            </w:r>
          </w:p>
          <w:p w14:paraId="204EE72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00– 1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06253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CDD63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53 </w:t>
            </w:r>
          </w:p>
          <w:p w14:paraId="1F9EE64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69– 3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F4E86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85144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50 </w:t>
            </w:r>
          </w:p>
          <w:p w14:paraId="3768E07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67–3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77C67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05948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1</w:t>
            </w:r>
          </w:p>
          <w:p w14:paraId="7C1FDBF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53–3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46027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bookmarkEnd w:id="0"/>
    <w:p w14:paraId="05BEC047" w14:textId="77777777" w:rsidR="00BB156F" w:rsidRDefault="00BB156F" w:rsidP="00BB156F">
      <w:pPr>
        <w:spacing w:after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1,000 person-years</w:t>
      </w:r>
    </w:p>
    <w:p w14:paraId="01E3151A" w14:textId="77777777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eastAsia="Arial" w:hAnsi="Times New Roman" w:cs="Times New Roman"/>
          <w:sz w:val="24"/>
          <w:szCs w:val="28"/>
        </w:rPr>
        <w:t>Model 1: unadjusted</w:t>
      </w:r>
    </w:p>
    <w:p w14:paraId="7FAD277C" w14:textId="77777777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eastAsia="Arial" w:hAnsi="Times New Roman" w:cs="Times New Roman"/>
          <w:sz w:val="24"/>
          <w:szCs w:val="28"/>
        </w:rPr>
        <w:t>Model 2: adjusted for ag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Arial" w:hAnsi="Times New Roman" w:cs="Times New Roman"/>
          <w:sz w:val="24"/>
          <w:szCs w:val="28"/>
        </w:rPr>
        <w:t>and body mass index</w:t>
      </w:r>
    </w:p>
    <w:p w14:paraId="30D0C439" w14:textId="77777777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eastAsia="Arial" w:hAnsi="Times New Roman" w:cs="Times New Roman"/>
          <w:sz w:val="24"/>
          <w:szCs w:val="28"/>
        </w:rPr>
        <w:t>Model 3: adjusted for model 2: alcohol consumption, smoking, income, hypertension, diabetes, and thyroid disease</w:t>
      </w:r>
    </w:p>
    <w:p w14:paraId="54049925" w14:textId="77777777" w:rsidR="00BB156F" w:rsidRDefault="00BB156F" w:rsidP="00BB156F">
      <w:pPr>
        <w:spacing w:after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Model 4: adjusted for Model 3, SoS at the midshaft tibia, physical activity, and CRP level</w:t>
      </w:r>
    </w:p>
    <w:p w14:paraId="4F74037F" w14:textId="77777777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Cs/>
          <w:i/>
          <w:sz w:val="24"/>
          <w:szCs w:val="28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WHtR, waist-to-height ratio</w:t>
      </w:r>
      <w:r>
        <w:rPr>
          <w:rFonts w:ascii="Times New Roman" w:eastAsia="Arial" w:hAnsi="Times New Roman" w:cs="Times New Roman"/>
          <w:sz w:val="24"/>
          <w:szCs w:val="28"/>
        </w:rPr>
        <w:t xml:space="preserve">; HR, hazard ratio; CI, confidence interval; SoS, speed of sound; CRP, C-reactive protein. </w:t>
      </w:r>
      <w:r>
        <w:rPr>
          <w:rFonts w:ascii="Times New Roman" w:eastAsia="Arial" w:hAnsi="Times New Roman" w:cs="Times New Roman"/>
          <w:sz w:val="24"/>
          <w:szCs w:val="28"/>
        </w:rPr>
        <w:br w:type="page"/>
      </w:r>
    </w:p>
    <w:p w14:paraId="30B6FDEC" w14:textId="77777777" w:rsidR="00BB156F" w:rsidRDefault="00BB156F" w:rsidP="00BB156F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. Association between BMI, WC and incident overall fractures based on sex</w:t>
      </w:r>
    </w:p>
    <w:p w14:paraId="773817F4" w14:textId="77777777" w:rsidR="00BB156F" w:rsidRDefault="00BB156F" w:rsidP="00BB156F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956"/>
        <w:gridCol w:w="1021"/>
        <w:gridCol w:w="1892"/>
        <w:gridCol w:w="943"/>
        <w:gridCol w:w="1984"/>
        <w:gridCol w:w="992"/>
        <w:gridCol w:w="1843"/>
        <w:gridCol w:w="992"/>
      </w:tblGrid>
      <w:tr w:rsidR="00BB156F" w14:paraId="2227B62B" w14:textId="77777777" w:rsidTr="00AB0A82">
        <w:trPr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BE7F2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E15F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BMI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C8F0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WC</w:t>
            </w:r>
          </w:p>
        </w:tc>
      </w:tr>
      <w:tr w:rsidR="00BB156F" w14:paraId="72281A38" w14:textId="77777777" w:rsidTr="00AB0A82">
        <w:trPr>
          <w:trHeight w:val="37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4530E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32C3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3CB3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djusted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7CE4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156B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djusted</w:t>
            </w:r>
          </w:p>
        </w:tc>
      </w:tr>
      <w:tr w:rsidR="00BB156F" w14:paraId="1E80F2E0" w14:textId="77777777" w:rsidTr="00AB0A82">
        <w:trPr>
          <w:trHeight w:val="341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2C6AA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C260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501B8BD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0CB3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1C0F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5824D3D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EDE1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A875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3527324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FC80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A456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52F67B5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634B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</w:tr>
      <w:tr w:rsidR="00BB156F" w14:paraId="764DE2A9" w14:textId="77777777" w:rsidTr="00AB0A82">
        <w:trPr>
          <w:trHeight w:val="40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F23D29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Wome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13A2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1492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04C9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6F42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1581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DD8C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236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43F5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3578A533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5E50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per 1 SD increa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7F2B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9–1.1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70D2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1681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4–1.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088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4E1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34–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2F9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355C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10–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F57D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156F" w14:paraId="416CC779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58CF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Group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A01C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D1E2A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16B4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8AD3C4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DBC6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1314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D432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6AD8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318142BC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514A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 xml:space="preserve"> Group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43FA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0–1.4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BA7B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ED9F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7–1.3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CF6E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8E6C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 (1.34–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9C7C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817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99–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CF64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BB156F" w14:paraId="4EF51140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9F592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 xml:space="preserve"> Group 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7EC2A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93–1.45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FD2CC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B67B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82–1.2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B5E13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EEFB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 (2.14–3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065A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97930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1.28– 2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1311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B156F" w14:paraId="3B11EF59" w14:textId="77777777" w:rsidTr="00AB0A82">
        <w:trPr>
          <w:trHeight w:val="40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3B28C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e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566B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2941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7D16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94C3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D8DC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412A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CA67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A678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47874EED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7EC3E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 1 SD increa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EE83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75–0.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F3E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BCD6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 (0.82–1.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42AB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73B7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3–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0482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CBB6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95–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F853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BB156F" w14:paraId="63EC58E7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BA4CD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29F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B3D766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3F65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D3DD51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4FF1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AFB7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8DA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3C1B3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1B484533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8CFA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>Group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C44B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66–1.0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4D78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297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 (0.73–1.2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B42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090E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9–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5022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907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 (0.84–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43B6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0</w:t>
            </w:r>
          </w:p>
        </w:tc>
      </w:tr>
      <w:tr w:rsidR="00BB156F" w14:paraId="3E6D8076" w14:textId="77777777" w:rsidTr="00AB0A82">
        <w:trPr>
          <w:trHeight w:val="40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37A63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>Group 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CAFF0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1 (0.47–0.8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6B24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2BFA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4 (0.56–0.98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4F9D1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B893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88–1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DC3D2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3CFA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 (0.92–1.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1E72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7</w:t>
            </w:r>
          </w:p>
        </w:tc>
      </w:tr>
    </w:tbl>
    <w:p w14:paraId="09E5F8AD" w14:textId="77777777" w:rsidR="00BB156F" w:rsidRDefault="00BB156F" w:rsidP="00BB156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Adjusted for age, alcohol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consumption</w:t>
      </w:r>
      <w:r>
        <w:rPr>
          <w:rFonts w:ascii="Times New Roman" w:hAnsi="Times New Roman" w:cs="Times New Roman"/>
          <w:sz w:val="24"/>
          <w:szCs w:val="28"/>
        </w:rPr>
        <w:t xml:space="preserve">, smoking, income, hypertension, diabetes, thyroid disease, SoS at 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the midshaft tibia, </w:t>
      </w:r>
      <w:r>
        <w:rPr>
          <w:rFonts w:ascii="Times New Roman" w:hAnsi="Times New Roman" w:cs="Times New Roman"/>
          <w:sz w:val="24"/>
          <w:szCs w:val="28"/>
        </w:rPr>
        <w:t>physical activity, and CRP level</w:t>
      </w:r>
    </w:p>
    <w:p w14:paraId="5681B51A" w14:textId="77777777" w:rsidR="00BB156F" w:rsidRDefault="00BB156F" w:rsidP="00BB156F">
      <w:pPr>
        <w:spacing w:after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Cs/>
          <w:i/>
          <w:sz w:val="24"/>
          <w:szCs w:val="28"/>
        </w:rPr>
        <w:t xml:space="preserve">Abbreviations: </w:t>
      </w:r>
      <w:r>
        <w:rPr>
          <w:rFonts w:ascii="Times New Roman" w:hAnsi="Times New Roman" w:cs="Times New Roman"/>
          <w:sz w:val="24"/>
          <w:szCs w:val="28"/>
        </w:rPr>
        <w:t>BMI, body mass index; WC, waist circumference; HR, hazard ratio; CI, confidence interval; SoS, speed of sound; CRP, C-reactive protein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90D7F63" w14:textId="77777777" w:rsidR="00BB156F" w:rsidRDefault="00BB156F" w:rsidP="00BB156F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3. Association between </w:t>
      </w:r>
      <w:r>
        <w:rPr>
          <w:rFonts w:ascii="Times New Roman" w:hAnsi="Times New Roman" w:cs="Times New Roman"/>
          <w:b/>
          <w:bCs/>
          <w:sz w:val="24"/>
        </w:rPr>
        <w:t>WHtR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nd incident overall fractures based on age</w:t>
      </w:r>
    </w:p>
    <w:p w14:paraId="25DCC3BF" w14:textId="77777777" w:rsidR="00BB156F" w:rsidRDefault="00BB156F" w:rsidP="00BB156F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1338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1"/>
        <w:gridCol w:w="698"/>
        <w:gridCol w:w="975"/>
        <w:gridCol w:w="697"/>
        <w:gridCol w:w="1254"/>
        <w:gridCol w:w="977"/>
        <w:gridCol w:w="1394"/>
        <w:gridCol w:w="977"/>
        <w:gridCol w:w="1255"/>
        <w:gridCol w:w="976"/>
        <w:gridCol w:w="1395"/>
        <w:gridCol w:w="836"/>
      </w:tblGrid>
      <w:tr w:rsidR="00BB156F" w14:paraId="66D51258" w14:textId="77777777" w:rsidTr="00AB0A82">
        <w:trPr>
          <w:trHeight w:val="233"/>
        </w:trPr>
        <w:tc>
          <w:tcPr>
            <w:tcW w:w="1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E3481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10298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Events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D50DE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Person-years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431B6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Incidence rate*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53DD8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1</w:t>
            </w:r>
          </w:p>
          <w:p w14:paraId="53661F5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C44C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2</w:t>
            </w:r>
          </w:p>
          <w:p w14:paraId="2A76BA9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207B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3</w:t>
            </w:r>
          </w:p>
          <w:p w14:paraId="254E691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229C5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odel 4</w:t>
            </w:r>
          </w:p>
        </w:tc>
      </w:tr>
      <w:tr w:rsidR="00BB156F" w14:paraId="1C14381E" w14:textId="77777777" w:rsidTr="00AB0A82">
        <w:trPr>
          <w:trHeight w:val="212"/>
        </w:trPr>
        <w:tc>
          <w:tcPr>
            <w:tcW w:w="19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D9828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2F65F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26B0E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20268" w14:textId="77777777" w:rsidR="00BB156F" w:rsidRDefault="00BB156F" w:rsidP="00AB0A82">
            <w:pPr>
              <w:widowControl/>
              <w:wordWrap/>
              <w:autoSpaceDE/>
              <w:autoSpaceDN/>
              <w:spacing w:after="0"/>
              <w:rPr>
                <w:rFonts w:ascii="Times New Roman" w:eastAsia="Arial" w:hAnsi="Times New Roman" w:cs="Times New Roman"/>
                <w:b/>
                <w:sz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30F3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37FCB7F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A043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FFC5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7CB0209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E0422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6128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4212A34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DF45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4886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HR</w:t>
            </w:r>
          </w:p>
          <w:p w14:paraId="35D096A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(95% 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F6A7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i/>
                <w:iCs/>
                <w:sz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sz w:val="22"/>
              </w:rPr>
              <w:t>-value</w:t>
            </w:r>
          </w:p>
        </w:tc>
      </w:tr>
      <w:tr w:rsidR="00BB156F" w14:paraId="2ED87CDA" w14:textId="77777777" w:rsidTr="00AB0A82">
        <w:trPr>
          <w:trHeight w:val="254"/>
        </w:trPr>
        <w:tc>
          <w:tcPr>
            <w:tcW w:w="36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9850E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ge &lt; 5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23FBB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3B40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DB11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F2BE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3018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E40A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331B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80F2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A2FC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B156F" w14:paraId="3E75E421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A85A5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per 1 SD increas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EB9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328E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79F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75F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1 (1.08– 1.3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1C9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D6AA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62 (1.33– 1.9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2DD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21D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63 (1.34–1.9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615D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799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9 (1.30–1.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9C6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0585D042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D9A5B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Group 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832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5C4F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1BF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.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ACD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881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18A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666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A18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F07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B35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F8D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41240BD2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33563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 xml:space="preserve"> Group 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06C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1A9E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E69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.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AB0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 (0.92– 1.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47F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BF4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52 (1.07– 2.1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D99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6AE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 (1.07–2.1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C87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145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6 (1.03–2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2188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BB156F" w14:paraId="795D3E6F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65F38" w14:textId="77777777" w:rsidR="00BB156F" w:rsidRDefault="00BB156F" w:rsidP="00AB0A82">
            <w:pPr>
              <w:spacing w:after="0" w:line="256" w:lineRule="auto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 xml:space="preserve"> Group 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F985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4603A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C7F5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.2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EFB0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8 (1.16– 2.1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06EF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DE18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2 (1.48– 3.6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101A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9642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3 (1.49–3.64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4B33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D216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2 (1.48–3.6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711A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13F40A0F" w14:textId="77777777" w:rsidTr="00AB0A82">
        <w:trPr>
          <w:trHeight w:val="254"/>
        </w:trPr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11174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sz w:val="22"/>
              </w:rPr>
              <w:t>Age ≥ 5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73C9F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D836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769A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DE87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BF62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FC0D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5BD30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7C66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37A2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29D2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B156F" w14:paraId="5F1B808B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2A4F6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 1 SD increas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3E1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F88E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57B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281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 (1.15– 1.3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9182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7E8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4 (1.33– 1.7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3CF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6987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5 (1.33– 1.7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4B533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2B9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0 (1.29– 1.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ECF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7AE49421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32E9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0DA0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2006" w14:textId="77777777" w:rsidR="00BB156F" w:rsidRDefault="00BB156F" w:rsidP="00AB0A82">
            <w:pPr>
              <w:spacing w:after="0" w:line="25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E6C2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.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1C8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A41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C48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FF8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ADC7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11C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065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CAD1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B156F" w14:paraId="6FF42122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BEE2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>Group 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B88C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A188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39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D3F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4"/>
              </w:rPr>
              <w:t>13.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AAC9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 (1.17– 1.9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A4C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061B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 (1.28– 2.2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A9D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5615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 (1.28–2.2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3274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6948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2 (1.24–2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9A2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B156F" w14:paraId="4A08D070" w14:textId="77777777" w:rsidTr="00AB0A82">
        <w:trPr>
          <w:trHeight w:val="254"/>
        </w:trPr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A81A6E" w14:textId="77777777" w:rsidR="00BB156F" w:rsidRDefault="00BB156F" w:rsidP="00AB0A82">
            <w:pPr>
              <w:spacing w:after="0" w:line="256" w:lineRule="auto"/>
              <w:ind w:firstLineChars="50" w:firstLine="110"/>
              <w:rPr>
                <w:rFonts w:ascii="Times New Roman" w:eastAsia="Arial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sz w:val="22"/>
              </w:rPr>
              <w:t>Group 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0A91DA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8A3243" w14:textId="77777777" w:rsidR="00BB156F" w:rsidRDefault="00BB156F" w:rsidP="00AB0A82">
            <w:pPr>
              <w:spacing w:after="0" w:line="256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853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B6F48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2"/>
                <w:szCs w:val="24"/>
              </w:rPr>
              <w:t>16.1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D0B89D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4 (1.45– 2.3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472E62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CB4D27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0 (1.77– 3.2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5BAC0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E47B96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1 (1.77–3.2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6615EB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63858E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9 (1.68–3.1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07605F" w14:textId="77777777" w:rsidR="00BB156F" w:rsidRDefault="00BB156F" w:rsidP="00AB0A82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F312DCE" w14:textId="77777777" w:rsidR="00BB156F" w:rsidRDefault="00BB156F" w:rsidP="00BB156F">
      <w:pPr>
        <w:spacing w:after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1,000 person-years</w:t>
      </w:r>
    </w:p>
    <w:p w14:paraId="2CB71EDD" w14:textId="77777777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eastAsia="Arial" w:hAnsi="Times New Roman" w:cs="Times New Roman"/>
          <w:sz w:val="24"/>
          <w:szCs w:val="28"/>
        </w:rPr>
        <w:t>Model 1: unadjusted</w:t>
      </w:r>
    </w:p>
    <w:p w14:paraId="0827D4C3" w14:textId="77777777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eastAsia="Arial" w:hAnsi="Times New Roman" w:cs="Times New Roman"/>
          <w:sz w:val="24"/>
          <w:szCs w:val="28"/>
        </w:rPr>
        <w:t>Model 2: adjusted for age, sex and body mass index</w:t>
      </w:r>
    </w:p>
    <w:p w14:paraId="7B19F376" w14:textId="77777777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eastAsia="Arial" w:hAnsi="Times New Roman" w:cs="Times New Roman"/>
          <w:sz w:val="24"/>
          <w:szCs w:val="28"/>
        </w:rPr>
        <w:t>Model 3: adjusted for model 2: alcohol consumption, smoking, income, hypertension, diabetes, and thyroid disease</w:t>
      </w:r>
    </w:p>
    <w:p w14:paraId="2D9DDFAB" w14:textId="77777777" w:rsidR="00BB156F" w:rsidRDefault="00BB156F" w:rsidP="00BB156F">
      <w:pPr>
        <w:spacing w:after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Model 4: adjusted for Model 3, SoS at the midshaft tibia, physical activity, and CRP level</w:t>
      </w:r>
    </w:p>
    <w:p w14:paraId="1C9A68E2" w14:textId="2D1DE920" w:rsidR="00BB156F" w:rsidRDefault="00BB156F" w:rsidP="00BB156F">
      <w:pPr>
        <w:spacing w:after="0"/>
        <w:rPr>
          <w:rFonts w:ascii="Times New Roman" w:eastAsia="Arial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Cs/>
          <w:i/>
          <w:sz w:val="24"/>
          <w:szCs w:val="28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WHtR, waist-to-height ratio</w:t>
      </w:r>
      <w:r>
        <w:rPr>
          <w:rFonts w:ascii="Times New Roman" w:eastAsia="Arial" w:hAnsi="Times New Roman" w:cs="Times New Roman"/>
          <w:sz w:val="24"/>
          <w:szCs w:val="28"/>
        </w:rPr>
        <w:t>; HR, hazard ratio; CI, confidence interval; SoS, speed of sound; CRP, C-reactive protein.</w:t>
      </w:r>
    </w:p>
    <w:p w14:paraId="5744D5AD" w14:textId="16754D29" w:rsidR="00BB156F" w:rsidRDefault="00BB156F" w:rsidP="00BB156F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</w:p>
    <w:p w14:paraId="06C62AEA" w14:textId="77777777" w:rsidR="00BB156F" w:rsidRDefault="00BB156F" w:rsidP="00BB156F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kern w:val="0"/>
          <w:sz w:val="24"/>
          <w:szCs w:val="24"/>
        </w:rPr>
        <w:sectPr w:rsidR="00BB156F">
          <w:pgSz w:w="16838" w:h="11906" w:orient="landscape"/>
          <w:pgMar w:top="1440" w:right="1701" w:bottom="1440" w:left="1440" w:header="851" w:footer="992" w:gutter="0"/>
          <w:cols w:space="720"/>
        </w:sectPr>
      </w:pPr>
    </w:p>
    <w:p w14:paraId="7B68F70C" w14:textId="77777777" w:rsidR="00BB156F" w:rsidRDefault="00BB156F" w:rsidP="00BB156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Figure 1. Incidence rate of overall fracture according to obesity group and WHtR groups</w:t>
      </w:r>
    </w:p>
    <w:p w14:paraId="04DA6F5D" w14:textId="77777777" w:rsidR="00BB156F" w:rsidRDefault="00BB156F" w:rsidP="00BB156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3FB00029" wp14:editId="5E02F61E">
            <wp:extent cx="5731510" cy="2793365"/>
            <wp:effectExtent l="0" t="0" r="254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EFAC2" w14:textId="77777777" w:rsidR="00BB156F" w:rsidRPr="00F655E4" w:rsidRDefault="00BB156F" w:rsidP="00BB156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i/>
          <w:sz w:val="24"/>
        </w:rPr>
        <w:t>Note:</w:t>
      </w:r>
      <w:r>
        <w:rPr>
          <w:rFonts w:ascii="Times New Roman" w:hAnsi="Times New Roman" w:cs="Times New Roman"/>
          <w:bCs/>
          <w:sz w:val="24"/>
        </w:rPr>
        <w:t xml:space="preserve"> Group</w:t>
      </w:r>
      <w:r>
        <w:rPr>
          <w:rFonts w:ascii="Times New Roman" w:eastAsia="맑은 고딕" w:hAnsi="Times New Roman" w:cs="Times New Roman"/>
          <w:bCs/>
          <w:sz w:val="24"/>
        </w:rPr>
        <w:t xml:space="preserve">s 1, </w:t>
      </w:r>
      <w:r>
        <w:rPr>
          <w:rFonts w:ascii="Times New Roman" w:hAnsi="Times New Roman" w:cs="Times New Roman"/>
          <w:bCs/>
          <w:sz w:val="24"/>
        </w:rPr>
        <w:t xml:space="preserve">2, and 3 represent the </w:t>
      </w:r>
      <w:r>
        <w:rPr>
          <w:rFonts w:ascii="Times New Roman" w:hAnsi="Times New Roman" w:cs="Times New Roman"/>
          <w:sz w:val="24"/>
          <w:szCs w:val="24"/>
        </w:rPr>
        <w:t>WHtR</w:t>
      </w:r>
      <w:r>
        <w:rPr>
          <w:rFonts w:ascii="Times New Roman" w:eastAsia="맑은 고딕" w:hAnsi="Times New Roman" w:cs="Times New Roman"/>
          <w:bCs/>
          <w:sz w:val="24"/>
        </w:rPr>
        <w:t xml:space="preserve"> tertile groups. Participants </w:t>
      </w:r>
      <w:r>
        <w:rPr>
          <w:rFonts w:ascii="Times New Roman" w:hAnsi="Times New Roman" w:cs="Times New Roman"/>
          <w:bCs/>
          <w:sz w:val="24"/>
        </w:rPr>
        <w:t xml:space="preserve">were also classified into three </w:t>
      </w:r>
      <w:r w:rsidRPr="00F655E4">
        <w:rPr>
          <w:rFonts w:ascii="Times New Roman" w:hAnsi="Times New Roman" w:cs="Times New Roman"/>
          <w:bCs/>
          <w:color w:val="000000" w:themeColor="text1"/>
          <w:sz w:val="24"/>
        </w:rPr>
        <w:t>categories</w:t>
      </w:r>
      <w:r w:rsidRPr="00F655E4">
        <w:rPr>
          <w:rFonts w:ascii="Times New Roman" w:eastAsia="맑은 고딕" w:hAnsi="Times New Roman" w:cs="Times New Roman"/>
          <w:bCs/>
          <w:color w:val="000000" w:themeColor="text1"/>
          <w:sz w:val="24"/>
        </w:rPr>
        <w:t xml:space="preserve"> based on their BMI: obese (BMI ≥ 25 kg/m²), overweight (BMI 23–25 kg/m²), and normal weight. (BMI &lt; 23 kg/m²). </w:t>
      </w:r>
      <w:r w:rsidRPr="00F655E4">
        <w:rPr>
          <w:rFonts w:ascii="Times New Roman" w:hAnsi="Times New Roman" w:cs="Times New Roman"/>
          <w:bCs/>
          <w:color w:val="000000" w:themeColor="text1"/>
          <w:sz w:val="24"/>
        </w:rPr>
        <w:t xml:space="preserve">The incidence rate is presented in 1,000 person-years. The asterisk (*) indicates a significant difference compared to the reference group (normal weight and WHtR group 1) with a p-value &lt; 0.05. </w:t>
      </w:r>
    </w:p>
    <w:p w14:paraId="4D16B240" w14:textId="77777777" w:rsidR="00BB156F" w:rsidRPr="00F655E4" w:rsidRDefault="00BB156F" w:rsidP="00BB156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F655E4">
        <w:rPr>
          <w:rFonts w:ascii="Times New Roman" w:hAnsi="Times New Roman" w:cs="Times New Roman"/>
          <w:bCs/>
          <w:i/>
          <w:color w:val="000000" w:themeColor="text1"/>
          <w:sz w:val="24"/>
          <w:szCs w:val="28"/>
        </w:rPr>
        <w:t xml:space="preserve">Abbreviations: </w:t>
      </w:r>
      <w:r w:rsidRPr="00F655E4">
        <w:rPr>
          <w:rFonts w:ascii="Times New Roman" w:hAnsi="Times New Roman" w:cs="Times New Roman"/>
          <w:bCs/>
          <w:color w:val="000000" w:themeColor="text1"/>
          <w:sz w:val="24"/>
        </w:rPr>
        <w:t xml:space="preserve">BMI, body mass index; </w:t>
      </w:r>
      <w:r w:rsidRPr="00F655E4">
        <w:rPr>
          <w:rFonts w:ascii="Times New Roman" w:hAnsi="Times New Roman" w:cs="Times New Roman"/>
          <w:color w:val="000000" w:themeColor="text1"/>
          <w:sz w:val="24"/>
          <w:szCs w:val="24"/>
        </w:rPr>
        <w:t>WHtR, waist-to-height ratio</w:t>
      </w:r>
      <w:r w:rsidRPr="00F655E4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p w14:paraId="7AC12FEA" w14:textId="77777777" w:rsidR="00BB156F" w:rsidRDefault="00BB156F" w:rsidP="00BB156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br w:type="page"/>
      </w:r>
    </w:p>
    <w:p w14:paraId="60582F13" w14:textId="77777777" w:rsidR="00BB156F" w:rsidRDefault="00BB156F" w:rsidP="00BB156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Figure 2. Risk of overall fracture according to obesity groups and WHtR tertile groups</w:t>
      </w:r>
    </w:p>
    <w:p w14:paraId="3212CA8A" w14:textId="77777777" w:rsidR="00BB156F" w:rsidRDefault="00BB156F" w:rsidP="00BB156F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2A8B2D8" wp14:editId="0CE1C90F">
            <wp:extent cx="5734050" cy="264795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0D36C" w14:textId="77777777" w:rsidR="00BB156F" w:rsidRDefault="00BB156F" w:rsidP="00BB156F">
      <w:pPr>
        <w:spacing w:after="0" w:line="240" w:lineRule="auto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i/>
          <w:sz w:val="24"/>
          <w:szCs w:val="28"/>
        </w:rPr>
        <w:t>Note:</w:t>
      </w:r>
      <w:r>
        <w:rPr>
          <w:rFonts w:ascii="Times New Roman" w:hAnsi="Times New Roman" w:cs="Times New Roman"/>
          <w:bCs/>
          <w:sz w:val="24"/>
          <w:szCs w:val="28"/>
        </w:rPr>
        <w:t xml:space="preserve"> Group</w:t>
      </w:r>
      <w:r>
        <w:rPr>
          <w:rFonts w:ascii="Times New Roman" w:eastAsia="맑은 고딕" w:hAnsi="Times New Roman" w:cs="Times New Roman"/>
          <w:bCs/>
          <w:sz w:val="24"/>
          <w:szCs w:val="28"/>
        </w:rPr>
        <w:t xml:space="preserve">s 1, </w:t>
      </w:r>
      <w:r>
        <w:rPr>
          <w:rFonts w:ascii="Times New Roman" w:hAnsi="Times New Roman" w:cs="Times New Roman"/>
          <w:bCs/>
          <w:sz w:val="24"/>
          <w:szCs w:val="28"/>
        </w:rPr>
        <w:t xml:space="preserve">2, and 3 represent the </w:t>
      </w:r>
      <w:r>
        <w:rPr>
          <w:rFonts w:ascii="Times New Roman" w:hAnsi="Times New Roman" w:cs="Times New Roman"/>
          <w:sz w:val="24"/>
          <w:szCs w:val="24"/>
        </w:rPr>
        <w:t>WHtR</w:t>
      </w:r>
      <w:r>
        <w:rPr>
          <w:rFonts w:ascii="Times New Roman" w:eastAsia="맑은 고딕" w:hAnsi="Times New Roman" w:cs="Times New Roman"/>
          <w:bCs/>
          <w:sz w:val="24"/>
          <w:szCs w:val="28"/>
        </w:rPr>
        <w:t xml:space="preserve"> tertile groups. Participants </w:t>
      </w:r>
      <w:r>
        <w:rPr>
          <w:rFonts w:ascii="Times New Roman" w:hAnsi="Times New Roman" w:cs="Times New Roman"/>
          <w:bCs/>
          <w:sz w:val="24"/>
          <w:szCs w:val="28"/>
        </w:rPr>
        <w:t>were also classified into three categories</w:t>
      </w:r>
      <w:r>
        <w:rPr>
          <w:rFonts w:ascii="Times New Roman" w:eastAsia="맑은 고딕" w:hAnsi="Times New Roman" w:cs="Times New Roman"/>
          <w:bCs/>
          <w:sz w:val="24"/>
          <w:szCs w:val="28"/>
        </w:rPr>
        <w:t xml:space="preserve"> based on their BMI: obese (BMI ≥ 25 kg/m²), overweight (BMI 23–25 kg/m²), and normal/underweight (BMI &lt; 23 kg/m²).</w:t>
      </w:r>
    </w:p>
    <w:p w14:paraId="52EB8E0E" w14:textId="77777777" w:rsidR="00BB156F" w:rsidRDefault="00BB156F" w:rsidP="00BB156F">
      <w:pPr>
        <w:spacing w:after="0" w:line="240" w:lineRule="auto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>*Adjusted for age, sex</w:t>
      </w:r>
      <w:r>
        <w:rPr>
          <w:rFonts w:hint="eastAsia"/>
        </w:rPr>
        <w:t xml:space="preserve">, </w:t>
      </w:r>
      <w:r>
        <w:rPr>
          <w:rFonts w:ascii="Times New Roman" w:hAnsi="Times New Roman" w:cs="Times New Roman"/>
          <w:bCs/>
          <w:sz w:val="24"/>
          <w:szCs w:val="28"/>
        </w:rPr>
        <w:t>body mass index, alcohol</w:t>
      </w:r>
      <w:r>
        <w:rPr>
          <w:rFonts w:ascii="Times New Roman" w:eastAsia="맑은 고딕" w:hAnsi="Times New Roman" w:cs="Times New Roman"/>
          <w:bCs/>
          <w:sz w:val="24"/>
          <w:szCs w:val="28"/>
        </w:rPr>
        <w:t xml:space="preserve"> consumption, smoking, income, hypertension, diabetes, thyroid disease, SoS at the midshaft tibia, </w:t>
      </w:r>
      <w:r>
        <w:rPr>
          <w:rFonts w:ascii="Times New Roman" w:hAnsi="Times New Roman" w:cs="Times New Roman"/>
          <w:sz w:val="24"/>
          <w:szCs w:val="28"/>
        </w:rPr>
        <w:t>physical activity, and CRP level</w:t>
      </w:r>
    </w:p>
    <w:p w14:paraId="31B5954A" w14:textId="77777777" w:rsidR="00BB156F" w:rsidRDefault="00BB156F" w:rsidP="00BB156F">
      <w:pPr>
        <w:spacing w:after="0" w:line="240" w:lineRule="auto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i/>
          <w:sz w:val="24"/>
          <w:szCs w:val="28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WHtR, waist-to-height ratio</w:t>
      </w:r>
      <w:r>
        <w:rPr>
          <w:rFonts w:ascii="Times New Roman" w:hAnsi="Times New Roman" w:cs="Times New Roman"/>
          <w:bCs/>
          <w:sz w:val="24"/>
          <w:szCs w:val="28"/>
        </w:rPr>
        <w:t xml:space="preserve">; HR, hazard ratio; CI, confidence interval; SoS, </w:t>
      </w:r>
      <w:r>
        <w:rPr>
          <w:rFonts w:ascii="Times New Roman" w:hAnsi="Times New Roman" w:cs="Times New Roman"/>
          <w:sz w:val="24"/>
          <w:szCs w:val="24"/>
        </w:rPr>
        <w:t>speed of sound; CRP, C reactive protein</w:t>
      </w:r>
      <w:r>
        <w:rPr>
          <w:rFonts w:ascii="Times New Roman" w:hAnsi="Times New Roman" w:cs="Times New Roman"/>
          <w:bCs/>
          <w:sz w:val="24"/>
          <w:szCs w:val="28"/>
        </w:rPr>
        <w:t>.</w:t>
      </w:r>
    </w:p>
    <w:p w14:paraId="1E2D086F" w14:textId="77777777" w:rsidR="00BB156F" w:rsidRDefault="00BB156F" w:rsidP="00BB156F">
      <w:pPr>
        <w:spacing w:after="0" w:line="240" w:lineRule="auto"/>
        <w:rPr>
          <w:rFonts w:ascii="Times New Roman" w:hAnsi="Times New Roman" w:cs="Times New Roman"/>
          <w:bCs/>
          <w:sz w:val="24"/>
          <w:szCs w:val="28"/>
        </w:rPr>
      </w:pPr>
    </w:p>
    <w:p w14:paraId="40A947EA" w14:textId="77777777" w:rsidR="00BB156F" w:rsidRPr="00CD24F4" w:rsidRDefault="00BB156F" w:rsidP="00BB156F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8"/>
        </w:rPr>
        <w:sectPr w:rsidR="00BB156F" w:rsidRPr="00CD24F4">
          <w:pgSz w:w="11906" w:h="16838"/>
          <w:pgMar w:top="1701" w:right="1440" w:bottom="1440" w:left="1440" w:header="851" w:footer="992" w:gutter="0"/>
          <w:cols w:space="720"/>
        </w:sectPr>
      </w:pPr>
    </w:p>
    <w:p w14:paraId="3938C1B0" w14:textId="77777777" w:rsidR="00BB156F" w:rsidRDefault="00BB156F" w:rsidP="00BB15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Figure 3. Scatter plots showing the relationship between WHtR and SoS at the midshaft tibia</w:t>
      </w:r>
    </w:p>
    <w:p w14:paraId="516B4312" w14:textId="77777777" w:rsidR="00BB156F" w:rsidRDefault="00BB156F" w:rsidP="00BB156F">
      <w:pPr>
        <w:spacing w:after="0" w:line="240" w:lineRule="auto"/>
        <w:rPr>
          <w:rFonts w:ascii="Times New Roman" w:hAnsi="Times New Roman" w:cs="Times New Roman"/>
          <w:bCs/>
          <w:sz w:val="24"/>
          <w:szCs w:val="28"/>
        </w:rPr>
      </w:pPr>
    </w:p>
    <w:p w14:paraId="1AF8E3FB" w14:textId="77777777" w:rsidR="00BB156F" w:rsidRDefault="00BB156F" w:rsidP="00BB156F">
      <w:pPr>
        <w:spacing w:after="0" w:line="240" w:lineRule="auto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noProof/>
          <w:sz w:val="24"/>
          <w:szCs w:val="28"/>
        </w:rPr>
        <w:drawing>
          <wp:inline distT="0" distB="0" distL="0" distR="0" wp14:anchorId="4CEB0DF4" wp14:editId="70832ABF">
            <wp:extent cx="8697595" cy="4892675"/>
            <wp:effectExtent l="0" t="0" r="8255" b="317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ED0E0" w14:textId="7E33D2DB" w:rsidR="00BB156F" w:rsidRPr="00A513BD" w:rsidRDefault="00BB156F" w:rsidP="00BB156F">
      <w:pPr>
        <w:spacing w:after="0" w:line="240" w:lineRule="auto"/>
      </w:pPr>
      <w:r>
        <w:rPr>
          <w:rFonts w:ascii="Times New Roman" w:hAnsi="Times New Roman" w:cs="Times New Roman"/>
          <w:bCs/>
          <w:i/>
          <w:sz w:val="24"/>
          <w:szCs w:val="28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8"/>
        </w:rPr>
        <w:t>WHtR, waist</w:t>
      </w:r>
      <w:r w:rsidR="00F85C7F">
        <w:rPr>
          <w:rFonts w:ascii="Times New Roman" w:hAnsi="Times New Roman" w:cs="Times New Roman" w:hint="eastAsia"/>
          <w:bCs/>
          <w:sz w:val="24"/>
          <w:szCs w:val="28"/>
        </w:rPr>
        <w:t>-to-</w:t>
      </w:r>
      <w:r>
        <w:rPr>
          <w:rFonts w:ascii="Times New Roman" w:hAnsi="Times New Roman" w:cs="Times New Roman"/>
          <w:bCs/>
          <w:sz w:val="24"/>
          <w:szCs w:val="28"/>
        </w:rPr>
        <w:t>h</w:t>
      </w:r>
      <w:r w:rsidR="008C1380">
        <w:rPr>
          <w:rFonts w:ascii="Times New Roman" w:hAnsi="Times New Roman" w:cs="Times New Roman" w:hint="eastAsia"/>
          <w:bCs/>
          <w:sz w:val="24"/>
          <w:szCs w:val="28"/>
        </w:rPr>
        <w:t>eight</w:t>
      </w:r>
      <w:r>
        <w:rPr>
          <w:rFonts w:ascii="Times New Roman" w:hAnsi="Times New Roman" w:cs="Times New Roman"/>
          <w:bCs/>
          <w:sz w:val="24"/>
          <w:szCs w:val="28"/>
        </w:rPr>
        <w:t xml:space="preserve"> ratio; SoS, speed of sound.</w:t>
      </w:r>
    </w:p>
    <w:p w14:paraId="53A0C3EC" w14:textId="51516D70" w:rsidR="00B816F9" w:rsidRPr="00BB156F" w:rsidRDefault="00B816F9" w:rsidP="00BB156F">
      <w:pPr>
        <w:spacing w:after="0" w:line="240" w:lineRule="auto"/>
        <w:rPr>
          <w:rFonts w:ascii="Arial" w:hAnsi="Arial" w:cs="Arial"/>
          <w:szCs w:val="20"/>
        </w:rPr>
      </w:pPr>
    </w:p>
    <w:sectPr w:rsidR="00B816F9" w:rsidRPr="00BB156F" w:rsidSect="00B657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483D5" w14:textId="77777777" w:rsidR="00242D78" w:rsidRDefault="00242D78" w:rsidP="006D01D5">
      <w:pPr>
        <w:spacing w:after="0" w:line="240" w:lineRule="auto"/>
      </w:pPr>
      <w:r>
        <w:separator/>
      </w:r>
    </w:p>
  </w:endnote>
  <w:endnote w:type="continuationSeparator" w:id="0">
    <w:p w14:paraId="657DDAF9" w14:textId="77777777" w:rsidR="00242D78" w:rsidRDefault="00242D78" w:rsidP="006D0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6A46F" w14:textId="77777777" w:rsidR="00242D78" w:rsidRDefault="00242D78" w:rsidP="006D01D5">
      <w:pPr>
        <w:spacing w:after="0" w:line="240" w:lineRule="auto"/>
      </w:pPr>
      <w:r>
        <w:separator/>
      </w:r>
    </w:p>
  </w:footnote>
  <w:footnote w:type="continuationSeparator" w:id="0">
    <w:p w14:paraId="7816A550" w14:textId="77777777" w:rsidR="00242D78" w:rsidRDefault="00242D78" w:rsidP="006D01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16"/>
    <w:rsid w:val="0003658B"/>
    <w:rsid w:val="00095960"/>
    <w:rsid w:val="001C5EA7"/>
    <w:rsid w:val="00242D78"/>
    <w:rsid w:val="00355D6F"/>
    <w:rsid w:val="003C3A24"/>
    <w:rsid w:val="005C4C38"/>
    <w:rsid w:val="006637C2"/>
    <w:rsid w:val="006D01D5"/>
    <w:rsid w:val="00743884"/>
    <w:rsid w:val="0077377E"/>
    <w:rsid w:val="00786653"/>
    <w:rsid w:val="00827316"/>
    <w:rsid w:val="008C1380"/>
    <w:rsid w:val="008D1CC4"/>
    <w:rsid w:val="00910D11"/>
    <w:rsid w:val="009833A0"/>
    <w:rsid w:val="00B816F9"/>
    <w:rsid w:val="00BB156F"/>
    <w:rsid w:val="00E27BF0"/>
    <w:rsid w:val="00E61798"/>
    <w:rsid w:val="00F655E4"/>
    <w:rsid w:val="00F8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6D42C"/>
  <w15:chartTrackingRefBased/>
  <w15:docId w15:val="{A739DD62-A987-4368-846B-2B96F70B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3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27316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6D01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01D5"/>
  </w:style>
  <w:style w:type="paragraph" w:styleId="a5">
    <w:name w:val="footer"/>
    <w:basedOn w:val="a"/>
    <w:link w:val="Char0"/>
    <w:uiPriority w:val="99"/>
    <w:unhideWhenUsed/>
    <w:rsid w:val="006D01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0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Sun Park</dc:creator>
  <cp:keywords/>
  <dc:description/>
  <cp:lastModifiedBy>경훈 박</cp:lastModifiedBy>
  <cp:revision>6</cp:revision>
  <dcterms:created xsi:type="dcterms:W3CDTF">2025-03-21T03:16:00Z</dcterms:created>
  <dcterms:modified xsi:type="dcterms:W3CDTF">2025-03-23T03:04:00Z</dcterms:modified>
</cp:coreProperties>
</file>